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39F9" w:rsidRPr="002739F9" w:rsidRDefault="002739F9" w:rsidP="002739F9">
      <w:pPr>
        <w:tabs>
          <w:tab w:val="left" w:pos="2912"/>
        </w:tabs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15051660"/>
      <w:r w:rsidRPr="002739F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Digital Content 3, Figure. Seasonality of enrollment and RSV NP/OP PCR positivity among </w:t>
      </w:r>
      <w:bookmarkStart w:id="1" w:name="_Hlk15051573"/>
      <w:r w:rsidRPr="002739F9">
        <w:rPr>
          <w:rFonts w:ascii="Times New Roman" w:hAnsi="Times New Roman" w:cs="Times New Roman"/>
          <w:b/>
          <w:sz w:val="24"/>
          <w:szCs w:val="24"/>
        </w:rPr>
        <w:t>HIV-uninfected</w:t>
      </w:r>
      <w:bookmarkEnd w:id="1"/>
      <w:r w:rsidRPr="002739F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739F9">
        <w:rPr>
          <w:rFonts w:ascii="Times New Roman" w:eastAsia="Times New Roman" w:hAnsi="Times New Roman" w:cs="Times New Roman"/>
          <w:b/>
          <w:bCs/>
          <w:sz w:val="24"/>
          <w:szCs w:val="24"/>
        </w:rPr>
        <w:t>cases with severe and very severe pneumonia and controls</w:t>
      </w:r>
      <w:bookmarkStart w:id="2" w:name="_GoBack"/>
      <w:bookmarkEnd w:id="2"/>
    </w:p>
    <w:bookmarkEnd w:id="0"/>
    <w:p w:rsidR="002739F9" w:rsidRPr="002739F9" w:rsidRDefault="002739F9" w:rsidP="002739F9">
      <w:pPr>
        <w:adjustRightInd w:val="0"/>
        <w:spacing w:before="10" w:after="1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739F9" w:rsidRPr="002739F9" w:rsidRDefault="002739F9" w:rsidP="002739F9">
      <w:pPr>
        <w:rPr>
          <w:rFonts w:ascii="Times New Roman" w:hAnsi="Times New Roman" w:cs="Times New Roman"/>
          <w:sz w:val="24"/>
          <w:szCs w:val="24"/>
        </w:rPr>
      </w:pPr>
      <w:r w:rsidRPr="002739F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C401A6" wp14:editId="23800C82">
            <wp:extent cx="4572000" cy="2743200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739F9" w:rsidRPr="002739F9" w:rsidRDefault="002739F9" w:rsidP="002739F9">
      <w:pPr>
        <w:rPr>
          <w:rFonts w:ascii="Times New Roman" w:hAnsi="Times New Roman" w:cs="Times New Roman"/>
          <w:sz w:val="24"/>
          <w:szCs w:val="24"/>
        </w:rPr>
      </w:pPr>
      <w:r w:rsidRPr="002739F9">
        <w:rPr>
          <w:rFonts w:ascii="Times New Roman" w:hAnsi="Times New Roman" w:cs="Times New Roman"/>
          <w:sz w:val="24"/>
          <w:szCs w:val="24"/>
        </w:rPr>
        <w:t>Abbreviations: NP/OP, nasopharyngeal/oropharyngeal; RSV, Respiratory syncytial virus A/B.</w:t>
      </w:r>
    </w:p>
    <w:p w:rsidR="002739F9" w:rsidRPr="002739F9" w:rsidRDefault="002739F9">
      <w:pPr>
        <w:rPr>
          <w:sz w:val="24"/>
          <w:szCs w:val="24"/>
        </w:rPr>
      </w:pPr>
    </w:p>
    <w:sectPr w:rsidR="002739F9" w:rsidRPr="00273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9F9"/>
    <w:rsid w:val="0027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80232C-BA4C-4448-9A58-2F44F3C24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39F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39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9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haddix\Dropbox%20(PERCH)\Analyses\Zambia\Zambia%20seasonalit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SV NP/OP Positivity and Enrollment by Mont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RSV HIV-'!$H$3</c:f>
              <c:strCache>
                <c:ptCount val="1"/>
                <c:pt idx="0">
                  <c:v>Cases RSV+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RSV HIV-'!$G$4:$G$28</c:f>
              <c:numCache>
                <c:formatCode>d\-mmm</c:formatCode>
                <c:ptCount val="25"/>
                <c:pt idx="0">
                  <c:v>43019</c:v>
                </c:pt>
                <c:pt idx="1">
                  <c:v>43050</c:v>
                </c:pt>
                <c:pt idx="2">
                  <c:v>43080</c:v>
                </c:pt>
                <c:pt idx="3">
                  <c:v>42747</c:v>
                </c:pt>
                <c:pt idx="4">
                  <c:v>42778</c:v>
                </c:pt>
                <c:pt idx="5">
                  <c:v>42806</c:v>
                </c:pt>
                <c:pt idx="6">
                  <c:v>42837</c:v>
                </c:pt>
                <c:pt idx="7">
                  <c:v>42867</c:v>
                </c:pt>
                <c:pt idx="8">
                  <c:v>42898</c:v>
                </c:pt>
                <c:pt idx="9">
                  <c:v>42928</c:v>
                </c:pt>
                <c:pt idx="10">
                  <c:v>42959</c:v>
                </c:pt>
                <c:pt idx="11">
                  <c:v>42990</c:v>
                </c:pt>
                <c:pt idx="12">
                  <c:v>43020</c:v>
                </c:pt>
                <c:pt idx="13">
                  <c:v>43051</c:v>
                </c:pt>
                <c:pt idx="14">
                  <c:v>43081</c:v>
                </c:pt>
                <c:pt idx="15">
                  <c:v>42748</c:v>
                </c:pt>
                <c:pt idx="16">
                  <c:v>42779</c:v>
                </c:pt>
                <c:pt idx="17">
                  <c:v>42807</c:v>
                </c:pt>
                <c:pt idx="18">
                  <c:v>42838</c:v>
                </c:pt>
                <c:pt idx="19">
                  <c:v>42868</c:v>
                </c:pt>
                <c:pt idx="20">
                  <c:v>42899</c:v>
                </c:pt>
                <c:pt idx="21">
                  <c:v>42929</c:v>
                </c:pt>
                <c:pt idx="22">
                  <c:v>42960</c:v>
                </c:pt>
                <c:pt idx="23">
                  <c:v>42991</c:v>
                </c:pt>
                <c:pt idx="24">
                  <c:v>43021</c:v>
                </c:pt>
              </c:numCache>
            </c:numRef>
          </c:cat>
          <c:val>
            <c:numRef>
              <c:f>'RSV HIV-'!$H$4:$H$28</c:f>
              <c:numCache>
                <c:formatCode>General</c:formatCode>
                <c:ptCount val="25"/>
                <c:pt idx="0">
                  <c:v>0</c:v>
                </c:pt>
                <c:pt idx="1">
                  <c:v>7.14</c:v>
                </c:pt>
                <c:pt idx="2">
                  <c:v>22.22</c:v>
                </c:pt>
                <c:pt idx="3">
                  <c:v>0</c:v>
                </c:pt>
                <c:pt idx="4">
                  <c:v>9.52</c:v>
                </c:pt>
                <c:pt idx="5">
                  <c:v>12.12</c:v>
                </c:pt>
                <c:pt idx="6">
                  <c:v>33.33</c:v>
                </c:pt>
                <c:pt idx="7">
                  <c:v>23.08</c:v>
                </c:pt>
                <c:pt idx="8">
                  <c:v>16.670000000000009</c:v>
                </c:pt>
                <c:pt idx="9">
                  <c:v>30.43</c:v>
                </c:pt>
                <c:pt idx="10">
                  <c:v>55</c:v>
                </c:pt>
                <c:pt idx="11">
                  <c:v>0</c:v>
                </c:pt>
                <c:pt idx="12">
                  <c:v>0</c:v>
                </c:pt>
                <c:pt idx="13">
                  <c:v>3.7</c:v>
                </c:pt>
                <c:pt idx="14">
                  <c:v>33.33</c:v>
                </c:pt>
                <c:pt idx="15">
                  <c:v>62.5</c:v>
                </c:pt>
                <c:pt idx="16">
                  <c:v>68.569999999999993</c:v>
                </c:pt>
                <c:pt idx="17">
                  <c:v>44</c:v>
                </c:pt>
                <c:pt idx="18">
                  <c:v>1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55E-4FD0-9C37-3BFF207250D1}"/>
            </c:ext>
          </c:extLst>
        </c:ser>
        <c:ser>
          <c:idx val="1"/>
          <c:order val="1"/>
          <c:tx>
            <c:strRef>
              <c:f>'RSV HIV-'!$I$3</c:f>
              <c:strCache>
                <c:ptCount val="1"/>
                <c:pt idx="0">
                  <c:v>Controls RSV+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RSV HIV-'!$G$4:$G$28</c:f>
              <c:numCache>
                <c:formatCode>d\-mmm</c:formatCode>
                <c:ptCount val="25"/>
                <c:pt idx="0">
                  <c:v>43019</c:v>
                </c:pt>
                <c:pt idx="1">
                  <c:v>43050</c:v>
                </c:pt>
                <c:pt idx="2">
                  <c:v>43080</c:v>
                </c:pt>
                <c:pt idx="3">
                  <c:v>42747</c:v>
                </c:pt>
                <c:pt idx="4">
                  <c:v>42778</c:v>
                </c:pt>
                <c:pt idx="5">
                  <c:v>42806</c:v>
                </c:pt>
                <c:pt idx="6">
                  <c:v>42837</c:v>
                </c:pt>
                <c:pt idx="7">
                  <c:v>42867</c:v>
                </c:pt>
                <c:pt idx="8">
                  <c:v>42898</c:v>
                </c:pt>
                <c:pt idx="9">
                  <c:v>42928</c:v>
                </c:pt>
                <c:pt idx="10">
                  <c:v>42959</c:v>
                </c:pt>
                <c:pt idx="11">
                  <c:v>42990</c:v>
                </c:pt>
                <c:pt idx="12">
                  <c:v>43020</c:v>
                </c:pt>
                <c:pt idx="13">
                  <c:v>43051</c:v>
                </c:pt>
                <c:pt idx="14">
                  <c:v>43081</c:v>
                </c:pt>
                <c:pt idx="15">
                  <c:v>42748</c:v>
                </c:pt>
                <c:pt idx="16">
                  <c:v>42779</c:v>
                </c:pt>
                <c:pt idx="17">
                  <c:v>42807</c:v>
                </c:pt>
                <c:pt idx="18">
                  <c:v>42838</c:v>
                </c:pt>
                <c:pt idx="19">
                  <c:v>42868</c:v>
                </c:pt>
                <c:pt idx="20">
                  <c:v>42899</c:v>
                </c:pt>
                <c:pt idx="21">
                  <c:v>42929</c:v>
                </c:pt>
                <c:pt idx="22">
                  <c:v>42960</c:v>
                </c:pt>
                <c:pt idx="23">
                  <c:v>42991</c:v>
                </c:pt>
                <c:pt idx="24">
                  <c:v>43021</c:v>
                </c:pt>
              </c:numCache>
            </c:numRef>
          </c:cat>
          <c:val>
            <c:numRef>
              <c:f>'RSV HIV-'!$I$4:$I$28</c:f>
              <c:numCache>
                <c:formatCode>General</c:formatCode>
                <c:ptCount val="2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.57</c:v>
                </c:pt>
                <c:pt idx="6">
                  <c:v>0</c:v>
                </c:pt>
                <c:pt idx="7">
                  <c:v>3.33</c:v>
                </c:pt>
                <c:pt idx="8">
                  <c:v>0</c:v>
                </c:pt>
                <c:pt idx="9">
                  <c:v>1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15.79</c:v>
                </c:pt>
                <c:pt idx="15">
                  <c:v>12</c:v>
                </c:pt>
                <c:pt idx="16">
                  <c:v>21.74</c:v>
                </c:pt>
                <c:pt idx="17">
                  <c:v>10.34</c:v>
                </c:pt>
                <c:pt idx="18">
                  <c:v>3.7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55E-4FD0-9C37-3BFF207250D1}"/>
            </c:ext>
          </c:extLst>
        </c:ser>
        <c:ser>
          <c:idx val="2"/>
          <c:order val="2"/>
          <c:tx>
            <c:strRef>
              <c:f>'RSV HIV-'!$J$3</c:f>
              <c:strCache>
                <c:ptCount val="1"/>
                <c:pt idx="0">
                  <c:v>Case enrollment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'RSV HIV-'!$G$4:$G$28</c:f>
              <c:numCache>
                <c:formatCode>d\-mmm</c:formatCode>
                <c:ptCount val="25"/>
                <c:pt idx="0">
                  <c:v>43019</c:v>
                </c:pt>
                <c:pt idx="1">
                  <c:v>43050</c:v>
                </c:pt>
                <c:pt idx="2">
                  <c:v>43080</c:v>
                </c:pt>
                <c:pt idx="3">
                  <c:v>42747</c:v>
                </c:pt>
                <c:pt idx="4">
                  <c:v>42778</c:v>
                </c:pt>
                <c:pt idx="5">
                  <c:v>42806</c:v>
                </c:pt>
                <c:pt idx="6">
                  <c:v>42837</c:v>
                </c:pt>
                <c:pt idx="7">
                  <c:v>42867</c:v>
                </c:pt>
                <c:pt idx="8">
                  <c:v>42898</c:v>
                </c:pt>
                <c:pt idx="9">
                  <c:v>42928</c:v>
                </c:pt>
                <c:pt idx="10">
                  <c:v>42959</c:v>
                </c:pt>
                <c:pt idx="11">
                  <c:v>42990</c:v>
                </c:pt>
                <c:pt idx="12">
                  <c:v>43020</c:v>
                </c:pt>
                <c:pt idx="13">
                  <c:v>43051</c:v>
                </c:pt>
                <c:pt idx="14">
                  <c:v>43081</c:v>
                </c:pt>
                <c:pt idx="15">
                  <c:v>42748</c:v>
                </c:pt>
                <c:pt idx="16">
                  <c:v>42779</c:v>
                </c:pt>
                <c:pt idx="17">
                  <c:v>42807</c:v>
                </c:pt>
                <c:pt idx="18">
                  <c:v>42838</c:v>
                </c:pt>
                <c:pt idx="19">
                  <c:v>42868</c:v>
                </c:pt>
                <c:pt idx="20">
                  <c:v>42899</c:v>
                </c:pt>
                <c:pt idx="21">
                  <c:v>42929</c:v>
                </c:pt>
                <c:pt idx="22">
                  <c:v>42960</c:v>
                </c:pt>
                <c:pt idx="23">
                  <c:v>42991</c:v>
                </c:pt>
                <c:pt idx="24">
                  <c:v>43021</c:v>
                </c:pt>
              </c:numCache>
            </c:numRef>
          </c:cat>
          <c:val>
            <c:numRef>
              <c:f>'RSV HIV-'!$J$4:$J$28</c:f>
              <c:numCache>
                <c:formatCode>General</c:formatCode>
                <c:ptCount val="25"/>
                <c:pt idx="0">
                  <c:v>11</c:v>
                </c:pt>
                <c:pt idx="1">
                  <c:v>14</c:v>
                </c:pt>
                <c:pt idx="2">
                  <c:v>9</c:v>
                </c:pt>
                <c:pt idx="3">
                  <c:v>18</c:v>
                </c:pt>
                <c:pt idx="4">
                  <c:v>33</c:v>
                </c:pt>
                <c:pt idx="5">
                  <c:v>37</c:v>
                </c:pt>
                <c:pt idx="6">
                  <c:v>20</c:v>
                </c:pt>
                <c:pt idx="7">
                  <c:v>27</c:v>
                </c:pt>
                <c:pt idx="8">
                  <c:v>23</c:v>
                </c:pt>
                <c:pt idx="9">
                  <c:v>27</c:v>
                </c:pt>
                <c:pt idx="10">
                  <c:v>22</c:v>
                </c:pt>
                <c:pt idx="11">
                  <c:v>17</c:v>
                </c:pt>
                <c:pt idx="12">
                  <c:v>20</c:v>
                </c:pt>
                <c:pt idx="13">
                  <c:v>27</c:v>
                </c:pt>
                <c:pt idx="14">
                  <c:v>6</c:v>
                </c:pt>
                <c:pt idx="15">
                  <c:v>33</c:v>
                </c:pt>
                <c:pt idx="16">
                  <c:v>36</c:v>
                </c:pt>
                <c:pt idx="17">
                  <c:v>27</c:v>
                </c:pt>
                <c:pt idx="18">
                  <c:v>12</c:v>
                </c:pt>
                <c:pt idx="19">
                  <c:v>14</c:v>
                </c:pt>
                <c:pt idx="20">
                  <c:v>11</c:v>
                </c:pt>
                <c:pt idx="21">
                  <c:v>18</c:v>
                </c:pt>
                <c:pt idx="22">
                  <c:v>19</c:v>
                </c:pt>
                <c:pt idx="23">
                  <c:v>25</c:v>
                </c:pt>
                <c:pt idx="24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55E-4FD0-9C37-3BFF207250D1}"/>
            </c:ext>
          </c:extLst>
        </c:ser>
        <c:ser>
          <c:idx val="3"/>
          <c:order val="3"/>
          <c:tx>
            <c:strRef>
              <c:f>'RSV HIV-'!$K$3</c:f>
              <c:strCache>
                <c:ptCount val="1"/>
                <c:pt idx="0">
                  <c:v>Control enrollment</c:v>
                </c:pt>
              </c:strCache>
            </c:strRef>
          </c:tx>
          <c:spPr>
            <a:ln w="28575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'RSV HIV-'!$G$4:$G$28</c:f>
              <c:numCache>
                <c:formatCode>d\-mmm</c:formatCode>
                <c:ptCount val="25"/>
                <c:pt idx="0">
                  <c:v>43019</c:v>
                </c:pt>
                <c:pt idx="1">
                  <c:v>43050</c:v>
                </c:pt>
                <c:pt idx="2">
                  <c:v>43080</c:v>
                </c:pt>
                <c:pt idx="3">
                  <c:v>42747</c:v>
                </c:pt>
                <c:pt idx="4">
                  <c:v>42778</c:v>
                </c:pt>
                <c:pt idx="5">
                  <c:v>42806</c:v>
                </c:pt>
                <c:pt idx="6">
                  <c:v>42837</c:v>
                </c:pt>
                <c:pt idx="7">
                  <c:v>42867</c:v>
                </c:pt>
                <c:pt idx="8">
                  <c:v>42898</c:v>
                </c:pt>
                <c:pt idx="9">
                  <c:v>42928</c:v>
                </c:pt>
                <c:pt idx="10">
                  <c:v>42959</c:v>
                </c:pt>
                <c:pt idx="11">
                  <c:v>42990</c:v>
                </c:pt>
                <c:pt idx="12">
                  <c:v>43020</c:v>
                </c:pt>
                <c:pt idx="13">
                  <c:v>43051</c:v>
                </c:pt>
                <c:pt idx="14">
                  <c:v>43081</c:v>
                </c:pt>
                <c:pt idx="15">
                  <c:v>42748</c:v>
                </c:pt>
                <c:pt idx="16">
                  <c:v>42779</c:v>
                </c:pt>
                <c:pt idx="17">
                  <c:v>42807</c:v>
                </c:pt>
                <c:pt idx="18">
                  <c:v>42838</c:v>
                </c:pt>
                <c:pt idx="19">
                  <c:v>42868</c:v>
                </c:pt>
                <c:pt idx="20">
                  <c:v>42899</c:v>
                </c:pt>
                <c:pt idx="21">
                  <c:v>42929</c:v>
                </c:pt>
                <c:pt idx="22">
                  <c:v>42960</c:v>
                </c:pt>
                <c:pt idx="23">
                  <c:v>42991</c:v>
                </c:pt>
                <c:pt idx="24">
                  <c:v>43021</c:v>
                </c:pt>
              </c:numCache>
            </c:numRef>
          </c:cat>
          <c:val>
            <c:numRef>
              <c:f>'RSV HIV-'!$K$4:$K$28</c:f>
              <c:numCache>
                <c:formatCode>General</c:formatCode>
                <c:ptCount val="25"/>
                <c:pt idx="0">
                  <c:v>14</c:v>
                </c:pt>
                <c:pt idx="1">
                  <c:v>17</c:v>
                </c:pt>
                <c:pt idx="2">
                  <c:v>2</c:v>
                </c:pt>
                <c:pt idx="3">
                  <c:v>34</c:v>
                </c:pt>
                <c:pt idx="4">
                  <c:v>21</c:v>
                </c:pt>
                <c:pt idx="5">
                  <c:v>30</c:v>
                </c:pt>
                <c:pt idx="6">
                  <c:v>27</c:v>
                </c:pt>
                <c:pt idx="7">
                  <c:v>30</c:v>
                </c:pt>
                <c:pt idx="8">
                  <c:v>27</c:v>
                </c:pt>
                <c:pt idx="9">
                  <c:v>31</c:v>
                </c:pt>
                <c:pt idx="10">
                  <c:v>24</c:v>
                </c:pt>
                <c:pt idx="11">
                  <c:v>30</c:v>
                </c:pt>
                <c:pt idx="12">
                  <c:v>25</c:v>
                </c:pt>
                <c:pt idx="13">
                  <c:v>27</c:v>
                </c:pt>
                <c:pt idx="14">
                  <c:v>19</c:v>
                </c:pt>
                <c:pt idx="15">
                  <c:v>25</c:v>
                </c:pt>
                <c:pt idx="16">
                  <c:v>25</c:v>
                </c:pt>
                <c:pt idx="17">
                  <c:v>29</c:v>
                </c:pt>
                <c:pt idx="18">
                  <c:v>28</c:v>
                </c:pt>
                <c:pt idx="19">
                  <c:v>27</c:v>
                </c:pt>
                <c:pt idx="20">
                  <c:v>27</c:v>
                </c:pt>
                <c:pt idx="21">
                  <c:v>26</c:v>
                </c:pt>
                <c:pt idx="22">
                  <c:v>25</c:v>
                </c:pt>
                <c:pt idx="23">
                  <c:v>19</c:v>
                </c:pt>
                <c:pt idx="24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55E-4FD0-9C37-3BFF207250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10474864"/>
        <c:axId val="710471728"/>
      </c:lineChart>
      <c:catAx>
        <c:axId val="710474864"/>
        <c:scaling>
          <c:orientation val="minMax"/>
        </c:scaling>
        <c:delete val="0"/>
        <c:axPos val="b"/>
        <c:numFmt formatCode="d\-mmm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0471728"/>
        <c:crosses val="autoZero"/>
        <c:auto val="0"/>
        <c:lblAlgn val="ctr"/>
        <c:lblOffset val="100"/>
        <c:noMultiLvlLbl val="0"/>
      </c:catAx>
      <c:valAx>
        <c:axId val="7104717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RSV NP/OP + (solid) or number enrolled (dashed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04748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1</cp:revision>
  <dcterms:created xsi:type="dcterms:W3CDTF">2019-09-05T21:13:00Z</dcterms:created>
  <dcterms:modified xsi:type="dcterms:W3CDTF">2019-09-05T21:13:00Z</dcterms:modified>
</cp:coreProperties>
</file>